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lang w:val="en"/>
        </w:rPr>
      </w:pPr>
      <w:r>
        <w:rPr>
          <w:lang w:val="en"/>
        </w:rPr>
        <w:t>Supplementary File – Survey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lang w:val="en"/>
        </w:rPr>
      </w:pPr>
      <w:bookmarkStart w:id="0" w:name="result_box1"/>
      <w:bookmarkEnd w:id="0"/>
      <w:r>
        <w:rPr>
          <w:lang w:val="en"/>
        </w:rPr>
        <w:t>1 / Support center</w:t>
        <w:br/>
        <w:br/>
        <w:t>Name of referring / declaring doctor</w:t>
        <w:br/>
        <w:t>E-mail:</w:t>
        <w:br/>
        <w:t xml:space="preserve">Phone: </w:t>
      </w:r>
    </w:p>
    <w:p>
      <w:pPr>
        <w:pStyle w:val="Normal"/>
        <w:jc w:val="left"/>
        <w:rPr/>
      </w:pPr>
      <w:r>
        <w:rPr>
          <w:lang w:val="en"/>
        </w:rPr>
        <w:t>Fax:</w:t>
        <w:br/>
        <w:t>Specialty:</w:t>
        <w:br/>
        <w:br/>
        <w:t>2 / Service in which the patient was primarily followed</w:t>
        <w:br/>
        <w:br/>
        <w:t>Block false answers</w:t>
        <w:br/>
        <w:br/>
        <w:t>3 / Patient identification</w:t>
        <w:br/>
        <w:br/>
        <w:t>a) Sex of the patient:</w:t>
        <w:br/>
        <w:t>Man</w:t>
        <w:br/>
        <w:t>Woman</w:t>
        <w:br/>
        <w:br/>
        <w:t>b) Ethnicity: specify at 1st or 2nd degree</w:t>
        <w:br/>
        <w:t>Japanese</w:t>
        <w:br/>
        <w:t>Southeast Asia except Japan</w:t>
        <w:br/>
        <w:t>Hispanic</w:t>
        <w:br/>
        <w:t>Maghreb</w:t>
        <w:br/>
        <w:t>Caucasian</w:t>
        <w:br/>
        <w:t>Other</w:t>
        <w:br/>
        <w:br/>
        <w:t>c) Age at diagnosis (in years):</w:t>
        <w:br/>
        <w:br/>
        <w:t>d) First two letters of the name / first two letters of the first name: - - / - -</w:t>
        <w:br/>
        <w:br/>
        <w:t>4 / Monitoring period (between 2000 and 2016, specify the months if possible)</w:t>
        <w:br/>
        <w:br/>
        <w:t>5 / Discovery in phase</w:t>
        <w:br/>
        <w:t>Early</w:t>
        <w:br/>
        <w:t>Late</w:t>
      </w:r>
      <w:r>
        <w:rPr/>
        <w:t xml:space="preserve"> 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lang w:val="en"/>
        </w:rPr>
      </w:pPr>
      <w:bookmarkStart w:id="1" w:name="result_box2"/>
      <w:bookmarkEnd w:id="1"/>
      <w:r>
        <w:rPr>
          <w:lang w:val="en"/>
        </w:rPr>
        <w:t>6 / Specialty by which the patient entered the care system</w:t>
        <w:br/>
        <w:t>Ophthalmology</w:t>
        <w:br/>
        <w:t>Internal Medicine</w:t>
        <w:br/>
        <w:t>Neurology</w:t>
        <w:br/>
        <w:t>Dermatology</w:t>
        <w:br/>
        <w:t>ENT</w:t>
        <w:br/>
        <w:t>Other (explain, list):</w:t>
        <w:br/>
        <w:br/>
        <w:t>7 / Initial symptom (specify if drop of visual acuity uni or bilateral from the outset)</w:t>
        <w:br/>
        <w:br/>
        <w:t>8 / Signs at the back of the eye</w:t>
        <w:br/>
        <w:t>Bilateral retinal serosal detachments</w:t>
        <w:br/>
        <w:t>Focal accumulation of subretinal fluid</w:t>
        <w:br/>
        <w:t xml:space="preserve">“Sunset glow fundus” </w:t>
      </w:r>
    </w:p>
    <w:p>
      <w:pPr>
        <w:pStyle w:val="Normal"/>
        <w:jc w:val="left"/>
        <w:rPr>
          <w:lang w:val="en"/>
        </w:rPr>
      </w:pPr>
      <w:bookmarkStart w:id="2" w:name="result_box3"/>
      <w:bookmarkEnd w:id="2"/>
      <w:r>
        <w:rPr>
          <w:lang w:val="en"/>
        </w:rPr>
        <w:t>Sign of Sugiura</w:t>
        <w:br/>
        <w:t>Uveitis</w:t>
        <w:br/>
        <w:br/>
        <w:t>9 / What ophthalmological examination(s) did the patient receive?</w:t>
        <w:br/>
        <w:t>Fluorescein angiography</w:t>
        <w:br/>
        <w:t>Angiography with Indochina green</w:t>
        <w:br/>
        <w:t>Optical coherence tomography</w:t>
        <w:br/>
        <w:t>Ocular ultrasound</w:t>
        <w:br/>
        <w:t>Microscopic ultrasonography</w:t>
        <w:br/>
        <w:t>Electro retinogram</w:t>
        <w:br/>
        <w:t>Electro oculogram</w:t>
        <w:br/>
        <w:t>Visual field</w:t>
        <w:br/>
        <w:t>No</w:t>
        <w:br/>
        <w:br/>
        <w:t>10 / Elements found at angiography / OCT</w:t>
        <w:br/>
        <w:t>Focal areas of choroidal infusion delay, "pinheads"</w:t>
        <w:br/>
        <w:t>Nummular pigmented chorio-retinal scars, "pin points"</w:t>
        <w:br/>
        <w:t>Accumulation and / or migration of the retinal pigment epithelium</w:t>
        <w:br/>
        <w:t>Diffuse choroidal thickening</w:t>
        <w:br/>
        <w:br/>
        <w:t>11 / Initial visual acuity right eye</w:t>
        <w:br/>
        <w:br/>
        <w:t>12 / Initial visual acuity left eye</w:t>
        <w:br/>
        <w:br/>
        <w:t>13 / Neurological and Auditory Manifestations</w:t>
        <w:br/>
        <w:t>Clinical meningeal syndrome</w:t>
        <w:br/>
        <w:t>Tinnitus</w:t>
        <w:br/>
        <w:t>Hearing loss</w:t>
        <w:br/>
        <w:t>Other</w:t>
        <w:br/>
        <w:br/>
        <w:t>14 / Complementary neuro-auditory tests</w:t>
        <w:br/>
        <w:t>CSF analysis found pleocytosis</w:t>
        <w:br/>
        <w:t>CSF analysis without pleocytosis</w:t>
        <w:br/>
        <w:t>Brain scan</w:t>
        <w:br/>
        <w:t>Brain magnetic resonance imaging</w:t>
        <w:br/>
        <w:t>Audiogram found a decrease of auditory acuity</w:t>
        <w:br/>
        <w:t>Normal audiogram</w:t>
        <w:br/>
        <w:t>No</w:t>
        <w:br/>
        <w:br/>
        <w:t>15 / Skin manifestations</w:t>
        <w:br/>
        <w:t>Alopecia</w:t>
        <w:br/>
        <w:t>Poliosis</w:t>
        <w:br/>
        <w:t>Vitiligo</w:t>
        <w:br/>
        <w:t>Other</w:t>
        <w:br/>
        <w:br/>
        <w:t>16 / Other complementary examinations carried out (and their results)</w:t>
        <w:br/>
        <w:t>HIV serology</w:t>
        <w:br/>
        <w:t>Syphilis serology</w:t>
        <w:br/>
        <w:t>Lyme serology</w:t>
        <w:br/>
        <w:t>Research of biological inflammatory syndrome: CRP, fibrinogen</w:t>
        <w:br/>
        <w:t>Tuberculosis research: quantiferon / tuberculin IDR / chest X-ray</w:t>
        <w:br/>
        <w:t>Connectivity research: ANA, ENA, supplement</w:t>
        <w:br/>
        <w:t>ANCA</w:t>
        <w:br/>
        <w:t>ACE</w:t>
        <w:br/>
        <w:t>Thoracoabdominopelvic CT scan</w:t>
        <w:br/>
        <w:t>Biopsy of accessory salivary glands</w:t>
        <w:br/>
        <w:t xml:space="preserve">Other 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lang w:val="en"/>
        </w:rPr>
      </w:pPr>
      <w:bookmarkStart w:id="3" w:name="result_box4"/>
      <w:bookmarkEnd w:id="3"/>
      <w:r>
        <w:rPr>
          <w:lang w:val="en"/>
        </w:rPr>
        <w:t>17 / HLA typing DRB1-04 * 05 / HLA DR4</w:t>
        <w:br/>
        <w:t>HLA DRB1-04 * 05 positive</w:t>
        <w:br/>
        <w:t>HLA DRB1-04 * 05 negative</w:t>
        <w:br/>
        <w:t>HLA DRB1-04 * 05 not sought</w:t>
        <w:br/>
        <w:t>HLA DR4 positive</w:t>
        <w:br/>
        <w:t>HLA DR4 negative</w:t>
        <w:br/>
        <w:t>HLA DR4 not sought</w:t>
        <w:br/>
        <w:br/>
        <w:t>18 / Initial treatment</w:t>
        <w:br/>
        <w:t>Bolus of parenteral corticosteroids</w:t>
        <w:br/>
        <w:t>Oral corticotherapy</w:t>
        <w:br/>
        <w:t>Immunosuppressant</w:t>
        <w:br/>
        <w:t>Other</w:t>
        <w:br/>
        <w:t>No</w:t>
        <w:br/>
        <w:br/>
        <w:t>19 / Specify the molecule used, the dosage, and the relay</w:t>
        <w:br/>
        <w:br/>
        <w:t>20 / Treatment duration (in months)</w:t>
        <w:br/>
        <w:br/>
        <w:t>21 / Clinical relapse</w:t>
        <w:br/>
        <w:t xml:space="preserve">Yes </w:t>
      </w:r>
    </w:p>
    <w:p>
      <w:pPr>
        <w:pStyle w:val="Normal"/>
        <w:jc w:val="left"/>
        <w:rPr>
          <w:lang w:val="en"/>
        </w:rPr>
      </w:pPr>
      <w:bookmarkStart w:id="4" w:name="result_box5"/>
      <w:bookmarkEnd w:id="4"/>
      <w:r>
        <w:rPr>
          <w:lang w:val="en"/>
        </w:rPr>
        <w:t>No</w:t>
        <w:br/>
        <w:t>If yes, how many months after stopping treatment? At what dose of CORTANCYL?</w:t>
        <w:br/>
        <w:br/>
        <w:t>22 / Final eye visual acuity</w:t>
        <w:br/>
        <w:br/>
        <w:t>23 / Final left eye visual acuity</w:t>
        <w:br/>
        <w:br/>
        <w:t>24 / Comments, clarifications</w:t>
        <w:br/>
        <w:br/>
        <w:t xml:space="preserve">I thank you again for the help provided, hoping that the data are sufficient to achieve a consistent cohort. 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Arial"/>
      <w:color w:val="auto"/>
      <w:kern w:val="2"/>
      <w:sz w:val="24"/>
      <w:szCs w:val="24"/>
      <w:lang w:val="fr-FR" w:eastAsia="zh-CN" w:bidi="hi-IN"/>
    </w:rPr>
  </w:style>
  <w:style w:type="character" w:styleId="InternetLink">
    <w:name w:val="Hyperlink"/>
    <w:rPr>
      <w:color w:val="00008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WWStandard">
    <w:name w:val="WW-Standard"/>
    <w:basedOn w:val="Normal"/>
    <w:qFormat/>
    <w:pPr>
      <w:numPr>
        <w:ilvl w:val="0"/>
        <w:numId w:val="0"/>
      </w:numPr>
      <w:spacing w:lineRule="auto" w:line="360"/>
      <w:ind w:left="0" w:right="0" w:hanging="0"/>
    </w:pPr>
    <w:rPr>
      <w:rFonts w:ascii="Times New Roman" w:hAnsi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3T20:31:19Z</dcterms:created>
  <dc:creator>Kévin Diallo</dc:creator>
  <dc:description/>
  <dc:language>en-US</dc:language>
  <cp:lastModifiedBy/>
  <cp:revision>0</cp:revision>
  <dc:subject/>
  <dc:title/>
</cp:coreProperties>
</file>